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licht"/>
        <w:tblW w:w="16302" w:type="dxa"/>
        <w:jc w:val="center"/>
        <w:tblLook w:val="04A0" w:firstRow="1" w:lastRow="0" w:firstColumn="1" w:lastColumn="0" w:noHBand="0" w:noVBand="1"/>
      </w:tblPr>
      <w:tblGrid>
        <w:gridCol w:w="819"/>
        <w:gridCol w:w="999"/>
        <w:gridCol w:w="1125"/>
        <w:gridCol w:w="1270"/>
        <w:gridCol w:w="1273"/>
        <w:gridCol w:w="1416"/>
        <w:gridCol w:w="1273"/>
        <w:gridCol w:w="1257"/>
        <w:gridCol w:w="840"/>
        <w:gridCol w:w="2479"/>
        <w:gridCol w:w="1687"/>
        <w:gridCol w:w="1864"/>
      </w:tblGrid>
      <w:tr w:rsidR="002870AB" w:rsidRPr="00230A39" w14:paraId="6D4A3CFB" w14:textId="77777777" w:rsidTr="002870AB">
        <w:trPr>
          <w:trHeight w:val="340"/>
          <w:jc w:val="center"/>
        </w:trPr>
        <w:tc>
          <w:tcPr>
            <w:tcW w:w="6931" w:type="dxa"/>
            <w:gridSpan w:val="6"/>
            <w:tcBorders>
              <w:top w:val="single" w:sz="12" w:space="0" w:color="767171"/>
              <w:left w:val="single" w:sz="12" w:space="0" w:color="767171"/>
              <w:right w:val="single" w:sz="12" w:space="0" w:color="808080" w:themeColor="background1" w:themeShade="80"/>
            </w:tcBorders>
            <w:shd w:val="clear" w:color="auto" w:fill="DCDCDC"/>
          </w:tcPr>
          <w:p w14:paraId="0DCCEF77" w14:textId="25058420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954" w:type="dxa"/>
            <w:gridSpan w:val="4"/>
            <w:tcBorders>
              <w:top w:val="single" w:sz="12" w:space="0" w:color="767171"/>
              <w:left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0A0B521E" w14:textId="77777777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L fluid results</w:t>
            </w:r>
          </w:p>
        </w:tc>
        <w:tc>
          <w:tcPr>
            <w:tcW w:w="3417" w:type="dxa"/>
            <w:gridSpan w:val="2"/>
            <w:tcBorders>
              <w:top w:val="single" w:sz="12" w:space="0" w:color="767171"/>
              <w:left w:val="single" w:sz="12" w:space="0" w:color="808080" w:themeColor="background1" w:themeShade="80"/>
              <w:right w:val="single" w:sz="12" w:space="0" w:color="767171"/>
            </w:tcBorders>
            <w:shd w:val="clear" w:color="auto" w:fill="DCDCDC"/>
          </w:tcPr>
          <w:p w14:paraId="6F5A10FA" w14:textId="4F3DD581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2870AB" w:rsidRPr="00230A39" w14:paraId="1F4D3E43" w14:textId="0485690F" w:rsidTr="002870AB">
        <w:trPr>
          <w:trHeight w:val="794"/>
          <w:jc w:val="center"/>
        </w:trPr>
        <w:tc>
          <w:tcPr>
            <w:tcW w:w="818" w:type="dxa"/>
            <w:tcBorders>
              <w:left w:val="single" w:sz="12" w:space="0" w:color="767171"/>
              <w:bottom w:val="single" w:sz="12" w:space="0" w:color="767171"/>
            </w:tcBorders>
            <w:shd w:val="clear" w:color="auto" w:fill="DCDCDC"/>
            <w:vAlign w:val="center"/>
          </w:tcPr>
          <w:p w14:paraId="54125441" w14:textId="77777777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atient no.</w:t>
            </w:r>
          </w:p>
        </w:tc>
        <w:tc>
          <w:tcPr>
            <w:tcW w:w="1010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397B07D3" w14:textId="2EA2BE3C" w:rsidR="008A7344" w:rsidRPr="00230A39" w:rsidRDefault="008A7344" w:rsidP="000F645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Timing of BAL </w:t>
            </w:r>
          </w:p>
        </w:tc>
        <w:tc>
          <w:tcPr>
            <w:tcW w:w="1134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3ECFCCB7" w14:textId="1FB502F2" w:rsidR="008A7344" w:rsidRPr="00230A39" w:rsidRDefault="008A7344" w:rsidP="008A73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ocation of BAL</w:t>
            </w:r>
          </w:p>
        </w:tc>
        <w:tc>
          <w:tcPr>
            <w:tcW w:w="1276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5E37312E" w14:textId="2E8EFEC0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Underlying disease</w:t>
            </w:r>
          </w:p>
        </w:tc>
        <w:tc>
          <w:tcPr>
            <w:tcW w:w="1276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06669D50" w14:textId="47C4FC26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ominant radiological finding</w:t>
            </w:r>
          </w:p>
        </w:tc>
        <w:tc>
          <w:tcPr>
            <w:tcW w:w="1417" w:type="dxa"/>
            <w:tcBorders>
              <w:bottom w:val="single" w:sz="12" w:space="0" w:color="767171"/>
              <w:righ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29ADB33F" w14:textId="0792B869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Iron concentration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12" w:space="0" w:color="767171"/>
            </w:tcBorders>
            <w:shd w:val="clear" w:color="auto" w:fill="DCDCDC"/>
            <w:vAlign w:val="center"/>
          </w:tcPr>
          <w:p w14:paraId="42115D69" w14:textId="77777777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irect microscopy</w:t>
            </w:r>
          </w:p>
        </w:tc>
        <w:tc>
          <w:tcPr>
            <w:tcW w:w="1276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2F395A44" w14:textId="77777777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Fungal culture</w:t>
            </w:r>
          </w:p>
        </w:tc>
        <w:tc>
          <w:tcPr>
            <w:tcW w:w="850" w:type="dxa"/>
            <w:tcBorders>
              <w:bottom w:val="single" w:sz="12" w:space="0" w:color="767171"/>
            </w:tcBorders>
            <w:shd w:val="clear" w:color="auto" w:fill="DCDCDC"/>
            <w:vAlign w:val="center"/>
          </w:tcPr>
          <w:p w14:paraId="4648A35E" w14:textId="6175FA2A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GM ODI</w:t>
            </w:r>
          </w:p>
        </w:tc>
        <w:tc>
          <w:tcPr>
            <w:tcW w:w="2552" w:type="dxa"/>
            <w:tcBorders>
              <w:bottom w:val="single" w:sz="12" w:space="0" w:color="767171"/>
              <w:right w:val="single" w:sz="12" w:space="0" w:color="808080" w:themeColor="background1" w:themeShade="80"/>
            </w:tcBorders>
            <w:shd w:val="clear" w:color="auto" w:fill="DCDCDC"/>
            <w:vAlign w:val="center"/>
          </w:tcPr>
          <w:p w14:paraId="6BB01D9E" w14:textId="131002CA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spergillus</w:t>
            </w: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PCR</w:t>
            </w:r>
            <w:r w:rsid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(lowest Ct-value)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12" w:space="0" w:color="767171"/>
              <w:right w:val="single" w:sz="4" w:space="0" w:color="BFBFBF" w:themeColor="background1" w:themeShade="BF"/>
            </w:tcBorders>
            <w:shd w:val="clear" w:color="auto" w:fill="DCDCDC"/>
            <w:vAlign w:val="center"/>
          </w:tcPr>
          <w:p w14:paraId="5E6D39BF" w14:textId="08C0886F" w:rsidR="008A7344" w:rsidRPr="00230A39" w:rsidRDefault="008A7344" w:rsidP="0095170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EORTC/MSGERC 2020 classification</w:t>
            </w:r>
            <w:r w:rsidR="00844585"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bottom w:val="single" w:sz="12" w:space="0" w:color="767171"/>
              <w:right w:val="single" w:sz="12" w:space="0" w:color="767171"/>
            </w:tcBorders>
            <w:shd w:val="clear" w:color="auto" w:fill="DCDCDC"/>
            <w:vAlign w:val="center"/>
          </w:tcPr>
          <w:p w14:paraId="0D1C1C80" w14:textId="4BFFE11C" w:rsidR="008A7344" w:rsidRPr="00230A39" w:rsidRDefault="008A7344" w:rsidP="00AE340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State at 12 weeks </w:t>
            </w:r>
            <w:r w:rsidR="002063B7"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(days </w:t>
            </w:r>
            <w:r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fter BAL</w:t>
            </w:r>
            <w:r w:rsidR="002063B7" w:rsidRPr="00230A3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67186F4C" w14:textId="0A7E08E2" w:rsidTr="002870AB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12" w:space="0" w:color="767171"/>
              <w:left w:val="single" w:sz="12" w:space="0" w:color="767171"/>
            </w:tcBorders>
            <w:shd w:val="clear" w:color="auto" w:fill="auto"/>
            <w:vAlign w:val="center"/>
          </w:tcPr>
          <w:p w14:paraId="715A5D10" w14:textId="676F100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10" w:type="dxa"/>
            <w:tcBorders>
              <w:top w:val="single" w:sz="12" w:space="0" w:color="767171"/>
            </w:tcBorders>
            <w:shd w:val="clear" w:color="auto" w:fill="auto"/>
            <w:vAlign w:val="center"/>
          </w:tcPr>
          <w:p w14:paraId="3FA1CF90" w14:textId="2A97A55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12" w:space="0" w:color="767171"/>
            </w:tcBorders>
            <w:shd w:val="clear" w:color="auto" w:fill="auto"/>
            <w:vAlign w:val="center"/>
          </w:tcPr>
          <w:p w14:paraId="5EE7F7BB" w14:textId="4759AB49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UL</w:t>
            </w:r>
          </w:p>
        </w:tc>
        <w:tc>
          <w:tcPr>
            <w:tcW w:w="1276" w:type="dxa"/>
            <w:tcBorders>
              <w:top w:val="single" w:sz="12" w:space="0" w:color="767171"/>
            </w:tcBorders>
            <w:shd w:val="clear" w:color="auto" w:fill="auto"/>
            <w:vAlign w:val="center"/>
          </w:tcPr>
          <w:p w14:paraId="32B12F04" w14:textId="44ED4E7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</w:t>
            </w:r>
          </w:p>
        </w:tc>
        <w:tc>
          <w:tcPr>
            <w:tcW w:w="1276" w:type="dxa"/>
            <w:tcBorders>
              <w:top w:val="single" w:sz="12" w:space="0" w:color="767171"/>
            </w:tcBorders>
            <w:shd w:val="clear" w:color="auto" w:fill="auto"/>
            <w:vAlign w:val="center"/>
          </w:tcPr>
          <w:p w14:paraId="52657E33" w14:textId="71E52457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SC</w:t>
            </w:r>
          </w:p>
        </w:tc>
        <w:tc>
          <w:tcPr>
            <w:tcW w:w="1417" w:type="dxa"/>
            <w:tcBorders>
              <w:top w:val="single" w:sz="12" w:space="0" w:color="767171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AA74AE3" w14:textId="60FFF34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00</w:t>
            </w:r>
          </w:p>
        </w:tc>
        <w:tc>
          <w:tcPr>
            <w:tcW w:w="1276" w:type="dxa"/>
            <w:tcBorders>
              <w:top w:val="single" w:sz="12" w:space="0" w:color="767171"/>
              <w:lef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2B29D2B" w14:textId="5B10E7A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12" w:space="0" w:color="767171"/>
            </w:tcBorders>
            <w:shd w:val="clear" w:color="auto" w:fill="auto"/>
            <w:vAlign w:val="center"/>
          </w:tcPr>
          <w:p w14:paraId="69444313" w14:textId="7777777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12" w:space="0" w:color="767171"/>
            </w:tcBorders>
            <w:shd w:val="clear" w:color="auto" w:fill="auto"/>
            <w:vAlign w:val="center"/>
          </w:tcPr>
          <w:p w14:paraId="7ACE228A" w14:textId="0F8FC19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</w:t>
            </w:r>
          </w:p>
        </w:tc>
        <w:tc>
          <w:tcPr>
            <w:tcW w:w="2552" w:type="dxa"/>
            <w:tcBorders>
              <w:top w:val="single" w:sz="12" w:space="0" w:color="767171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511004E3" w14:textId="170499F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top w:val="single" w:sz="12" w:space="0" w:color="767171"/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E9862EF" w14:textId="1111BD9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top w:val="single" w:sz="12" w:space="0" w:color="767171"/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auto"/>
            <w:vAlign w:val="center"/>
          </w:tcPr>
          <w:p w14:paraId="20278A4A" w14:textId="740049E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1176BB9A" w14:textId="27F0F799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</w:tcBorders>
            <w:shd w:val="clear" w:color="auto" w:fill="auto"/>
            <w:vAlign w:val="center"/>
          </w:tcPr>
          <w:p w14:paraId="2F7295D8" w14:textId="4A8A8A6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 w14:paraId="6EBBD2DD" w14:textId="16ADADF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373179" w14:textId="4B5AFDD2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U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EB5423" w14:textId="0417AC3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7A64C" w14:textId="6B656A78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SC</w:t>
            </w:r>
          </w:p>
        </w:tc>
        <w:tc>
          <w:tcPr>
            <w:tcW w:w="1417" w:type="dxa"/>
            <w:tcBorders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4837473" w14:textId="7E3226A9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A6CF4BC" w14:textId="0B43B46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F59E99" w14:textId="0A4056C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D2264D" w14:textId="456BAAC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552" w:type="dxa"/>
            <w:tcBorders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6E144631" w14:textId="662F901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AD5A70F" w14:textId="0D15490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auto"/>
            <w:vAlign w:val="center"/>
          </w:tcPr>
          <w:p w14:paraId="625783B1" w14:textId="3917337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3B46A122" w14:textId="526418B5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1307AB8F" w14:textId="3FEBD33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1CB6B682" w14:textId="1C128BA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0</w:t>
            </w:r>
          </w:p>
        </w:tc>
        <w:tc>
          <w:tcPr>
            <w:tcW w:w="1134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3534F0B6" w14:textId="2D58877E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L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284D51A9" w14:textId="2F71A0D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39428986" w14:textId="2F5E9930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SC</w:t>
            </w:r>
          </w:p>
        </w:tc>
        <w:tc>
          <w:tcPr>
            <w:tcW w:w="1417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8A2BE4F" w14:textId="59A9CCB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2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0CF3418F" w14:textId="4C2D61F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6B26C265" w14:textId="55B5CCA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48FC866A" w14:textId="5C4D2B1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20</w:t>
            </w:r>
          </w:p>
        </w:tc>
        <w:tc>
          <w:tcPr>
            <w:tcW w:w="2552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ABD75BD" w14:textId="5503B7C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5A9658" w14:textId="4258F46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bable IPA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bottom w:val="single" w:sz="6" w:space="0" w:color="808080" w:themeColor="background1" w:themeShade="80"/>
              <w:right w:val="single" w:sz="12" w:space="0" w:color="767171"/>
            </w:tcBorders>
            <w:shd w:val="clear" w:color="auto" w:fill="auto"/>
            <w:vAlign w:val="center"/>
          </w:tcPr>
          <w:p w14:paraId="6514B7CF" w14:textId="4B273BE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58555A6B" w14:textId="66DC7B28" w:rsidTr="002870AB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6" w:space="0" w:color="808080" w:themeColor="background1" w:themeShade="80"/>
              <w:left w:val="single" w:sz="12" w:space="0" w:color="767171"/>
            </w:tcBorders>
            <w:shd w:val="clear" w:color="auto" w:fill="F2F2F2"/>
            <w:vAlign w:val="center"/>
          </w:tcPr>
          <w:p w14:paraId="1FA0763C" w14:textId="2AC80B3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10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77797BCF" w14:textId="0138659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A868B82" w14:textId="5710CF72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L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9E4B050" w14:textId="331CD6B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MM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054CE913" w14:textId="61A56BE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7296229D" w14:textId="254EB85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2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106572A7" w14:textId="65015D6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1EEC226C" w14:textId="14B0DA4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3F15416" w14:textId="122664A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20</w:t>
            </w:r>
          </w:p>
        </w:tc>
        <w:tc>
          <w:tcPr>
            <w:tcW w:w="2552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3C33BB71" w14:textId="1984DD2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ngle positive</w:t>
            </w:r>
            <w:r w:rsidR="00844585" w:rsidRPr="00230A3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36.61)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0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27AAA3A9" w14:textId="4A884F4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bable IPA</w:t>
            </w:r>
            <w:r w:rsidR="00844585" w:rsidRPr="00230A3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911" w:type="dxa"/>
            <w:tcBorders>
              <w:top w:val="single" w:sz="6" w:space="0" w:color="808080" w:themeColor="background1" w:themeShade="80"/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F2F2F2"/>
            <w:vAlign w:val="center"/>
          </w:tcPr>
          <w:p w14:paraId="336D8A25" w14:textId="16A7526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eased 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2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20BBEA5E" w14:textId="0C597467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D7A9469" w14:textId="5DCD398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43FA9CC2" w14:textId="35F8CE5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2E75CBB" w14:textId="1B7614CC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L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429C5C4E" w14:textId="7781561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MM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038E0637" w14:textId="1FF8275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417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7A911257" w14:textId="4DFA9A6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0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15283DF3" w14:textId="454A227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43DD4D46" w14:textId="75AA69D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1BEA4089" w14:textId="51F83F1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2552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04BA93E7" w14:textId="023438C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04C8A704" w14:textId="487FC7A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bable IPA</w:t>
            </w:r>
            <w:r w:rsidR="00844585" w:rsidRPr="00230A3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bottom w:val="single" w:sz="6" w:space="0" w:color="808080" w:themeColor="background1" w:themeShade="80"/>
              <w:right w:val="single" w:sz="12" w:space="0" w:color="767171"/>
            </w:tcBorders>
            <w:shd w:val="clear" w:color="auto" w:fill="F2F2F2"/>
            <w:vAlign w:val="center"/>
          </w:tcPr>
          <w:p w14:paraId="5ED3476B" w14:textId="24BAFCC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eased 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2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425D6A1A" w14:textId="6A67AFF5" w:rsidTr="002870AB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6" w:space="0" w:color="808080" w:themeColor="background1" w:themeShade="80"/>
              <w:left w:val="single" w:sz="12" w:space="0" w:color="767171"/>
            </w:tcBorders>
            <w:shd w:val="clear" w:color="auto" w:fill="auto"/>
            <w:vAlign w:val="center"/>
          </w:tcPr>
          <w:p w14:paraId="641AEE8A" w14:textId="5763B2F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10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7943E481" w14:textId="6F1A118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259C7200" w14:textId="2880ED95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M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783E0E87" w14:textId="45CE5AD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-MLD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7FC04E8B" w14:textId="3CC3B20E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SC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0F92344B" w14:textId="6CAE85F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0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76E30C4A" w14:textId="3CBDD02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7F5B6D16" w14:textId="0A4F2F6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7174EF15" w14:textId="395E0E2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E04EFD7" w14:textId="7B56D31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itive in duplicate</w:t>
            </w:r>
            <w:r w:rsid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36.60)</w:t>
            </w:r>
          </w:p>
        </w:tc>
        <w:tc>
          <w:tcPr>
            <w:tcW w:w="150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71E4A6" w14:textId="45B38C3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bable IPA</w:t>
            </w:r>
          </w:p>
        </w:tc>
        <w:tc>
          <w:tcPr>
            <w:tcW w:w="1911" w:type="dxa"/>
            <w:tcBorders>
              <w:top w:val="single" w:sz="6" w:space="0" w:color="808080" w:themeColor="background1" w:themeShade="80"/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auto"/>
            <w:vAlign w:val="center"/>
          </w:tcPr>
          <w:p w14:paraId="26D62CE9" w14:textId="0E09EE1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270EC6EC" w14:textId="0185B77F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14BC5152" w14:textId="1FF475E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30C9D6DE" w14:textId="7D27EA1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6</w:t>
            </w:r>
          </w:p>
        </w:tc>
        <w:tc>
          <w:tcPr>
            <w:tcW w:w="1134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68561718" w14:textId="7E4D9019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M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17888385" w14:textId="187EBB1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-MLD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6B2A38CA" w14:textId="286746E3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SC</w:t>
            </w:r>
          </w:p>
        </w:tc>
        <w:tc>
          <w:tcPr>
            <w:tcW w:w="1417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DD1956B" w14:textId="2E0C0C5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5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3DB5AF4F" w14:textId="7ED0723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7E132D5B" w14:textId="04AE24C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40BFFD16" w14:textId="1F7039F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05D06BE" w14:textId="7E7E2F7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D86105" w14:textId="2FC3343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bottom w:val="single" w:sz="6" w:space="0" w:color="808080" w:themeColor="background1" w:themeShade="80"/>
              <w:right w:val="single" w:sz="12" w:space="0" w:color="767171"/>
            </w:tcBorders>
            <w:shd w:val="clear" w:color="auto" w:fill="auto"/>
            <w:vAlign w:val="center"/>
          </w:tcPr>
          <w:p w14:paraId="01DD363E" w14:textId="3776C6C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486BB58A" w14:textId="1E76975B" w:rsidTr="002870AB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6" w:space="0" w:color="808080" w:themeColor="background1" w:themeShade="80"/>
              <w:left w:val="single" w:sz="12" w:space="0" w:color="767171"/>
            </w:tcBorders>
            <w:shd w:val="clear" w:color="auto" w:fill="F2F2F2"/>
            <w:vAlign w:val="center"/>
          </w:tcPr>
          <w:p w14:paraId="7CF217DC" w14:textId="4BFCAD8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10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4F8090EF" w14:textId="189ED52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053BB162" w14:textId="6CED0F3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E8A41BD" w14:textId="1FA4367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-EB2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4908E260" w14:textId="5F6D5F2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74E15A4F" w14:textId="556ECB0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A839875" w14:textId="09CADE4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57CAEA6" w14:textId="56AF7FE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B44F098" w14:textId="56A5305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0ECECC57" w14:textId="125101D9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ingle positive</w:t>
            </w:r>
            <w:r w:rsidR="00230A3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38.36)</w:t>
            </w:r>
          </w:p>
        </w:tc>
        <w:tc>
          <w:tcPr>
            <w:tcW w:w="150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2E81E645" w14:textId="5F53C49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top w:val="single" w:sz="6" w:space="0" w:color="808080" w:themeColor="background1" w:themeShade="80"/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F2F2F2"/>
            <w:vAlign w:val="center"/>
          </w:tcPr>
          <w:p w14:paraId="46995130" w14:textId="46B1C2C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59DB9997" w14:textId="02CC88CD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7204C1E" w14:textId="4EE2284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7C95EED0" w14:textId="044A2B9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3</w:t>
            </w:r>
          </w:p>
        </w:tc>
        <w:tc>
          <w:tcPr>
            <w:tcW w:w="1134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411782C0" w14:textId="6E17093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D1504B2" w14:textId="3F9DB18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-EB2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0A620CCA" w14:textId="55A9964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E9158FA" w14:textId="68D4E00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0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3EDB59AC" w14:textId="1D79554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000BDEED" w14:textId="4BAC161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273C97E" w14:textId="6764B61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60</w:t>
            </w:r>
          </w:p>
        </w:tc>
        <w:tc>
          <w:tcPr>
            <w:tcW w:w="2552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0F05C4BD" w14:textId="7F42B8A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6B593F3B" w14:textId="208C4BA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bable IPA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bottom w:val="single" w:sz="6" w:space="0" w:color="808080" w:themeColor="background1" w:themeShade="80"/>
              <w:right w:val="single" w:sz="12" w:space="0" w:color="767171"/>
            </w:tcBorders>
            <w:shd w:val="clear" w:color="auto" w:fill="F2F2F2"/>
            <w:vAlign w:val="center"/>
          </w:tcPr>
          <w:p w14:paraId="7BA8E0E8" w14:textId="08CF421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6A814448" w14:textId="18C92C95" w:rsidTr="002870AB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6" w:space="0" w:color="808080" w:themeColor="background1" w:themeShade="80"/>
              <w:left w:val="single" w:sz="12" w:space="0" w:color="767171"/>
            </w:tcBorders>
            <w:shd w:val="clear" w:color="auto" w:fill="auto"/>
            <w:vAlign w:val="center"/>
          </w:tcPr>
          <w:p w14:paraId="58A02A11" w14:textId="379A956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10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1C2857FC" w14:textId="45E9452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185FE928" w14:textId="2B90B022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U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137AC3D1" w14:textId="62A5DB5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67B6E325" w14:textId="48C09399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6E34E173" w14:textId="072C0FD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5EA933EF" w14:textId="00B3584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1C3A46F2" w14:textId="313A91F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02C073B5" w14:textId="57809F4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C23864D" w14:textId="0EA996B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9E3FD82" w14:textId="6AB8922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top w:val="single" w:sz="6" w:space="0" w:color="808080" w:themeColor="background1" w:themeShade="80"/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auto"/>
            <w:vAlign w:val="center"/>
          </w:tcPr>
          <w:p w14:paraId="78C003C0" w14:textId="74E6B52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eased 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8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718DFC02" w14:textId="795CE2B8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7C25791C" w14:textId="4BE2A38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4A893899" w14:textId="3A48C76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4</w:t>
            </w:r>
          </w:p>
        </w:tc>
        <w:tc>
          <w:tcPr>
            <w:tcW w:w="1134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001DFED6" w14:textId="6D15B140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U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44A42A26" w14:textId="4E26E2D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68F1BAC2" w14:textId="1EEB30E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C96A535" w14:textId="40C2ADD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476F34BA" w14:textId="299B996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1046946C" w14:textId="3891BF5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7EB8A655" w14:textId="7994C00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552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0CD20670" w14:textId="2B02257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4DBE64" w14:textId="19F0DEE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bottom w:val="single" w:sz="6" w:space="0" w:color="808080" w:themeColor="background1" w:themeShade="80"/>
              <w:right w:val="single" w:sz="12" w:space="0" w:color="767171"/>
            </w:tcBorders>
            <w:shd w:val="clear" w:color="auto" w:fill="auto"/>
            <w:vAlign w:val="center"/>
          </w:tcPr>
          <w:p w14:paraId="7B72A45A" w14:textId="3517534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eased 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5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7AF11B53" w14:textId="7818061B" w:rsidTr="002870AB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6" w:space="0" w:color="808080" w:themeColor="background1" w:themeShade="80"/>
              <w:left w:val="single" w:sz="12" w:space="0" w:color="767171"/>
            </w:tcBorders>
            <w:shd w:val="clear" w:color="auto" w:fill="F2F2F2"/>
            <w:vAlign w:val="center"/>
          </w:tcPr>
          <w:p w14:paraId="6F09D854" w14:textId="4063279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10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1203666" w14:textId="50DFDE3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AC95620" w14:textId="058906DB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U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7BCF53D" w14:textId="5E24D9B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-EB2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719268F" w14:textId="4BB2AE7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7AE93062" w14:textId="7DF1FCB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6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0B47A1BD" w14:textId="77F32D5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6149066" w14:textId="64D0ABF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DF4707E" w14:textId="6D6390B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2552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558C9100" w14:textId="30B1846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0CA39754" w14:textId="312A211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bable IPA</w:t>
            </w:r>
          </w:p>
        </w:tc>
        <w:tc>
          <w:tcPr>
            <w:tcW w:w="1911" w:type="dxa"/>
            <w:tcBorders>
              <w:top w:val="single" w:sz="6" w:space="0" w:color="808080" w:themeColor="background1" w:themeShade="80"/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F2F2F2"/>
            <w:vAlign w:val="center"/>
          </w:tcPr>
          <w:p w14:paraId="4CAF2BED" w14:textId="0530840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eased 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40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63369020" w14:textId="7734EF26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0EB226A2" w14:textId="5E71E87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779E6BB6" w14:textId="272E04C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</w:t>
            </w:r>
          </w:p>
        </w:tc>
        <w:tc>
          <w:tcPr>
            <w:tcW w:w="1134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4CE2F02" w14:textId="3A251D40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U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380C27B" w14:textId="65881AD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-EB2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DB1DA46" w14:textId="730A30D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0B0F975C" w14:textId="3EF1AC8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0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3C90087F" w14:textId="55458609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7CA2B824" w14:textId="5A069839" w:rsidR="00B8043A" w:rsidRPr="00230A39" w:rsidRDefault="00B8043A" w:rsidP="00B8043A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. glabrata</w:t>
            </w:r>
          </w:p>
        </w:tc>
        <w:tc>
          <w:tcPr>
            <w:tcW w:w="850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097F2C46" w14:textId="033321F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ED2422F" w14:textId="2DBE2E2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1341ED3A" w14:textId="1F0BB13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bottom w:val="single" w:sz="6" w:space="0" w:color="808080" w:themeColor="background1" w:themeShade="80"/>
              <w:right w:val="single" w:sz="12" w:space="0" w:color="767171"/>
            </w:tcBorders>
            <w:shd w:val="clear" w:color="auto" w:fill="F2F2F2"/>
            <w:vAlign w:val="center"/>
          </w:tcPr>
          <w:p w14:paraId="44C76CA8" w14:textId="26CBC8B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eased 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0</w:t>
            </w:r>
            <w:r w:rsidR="002063B7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03D06EE3" w14:textId="31A03995" w:rsidTr="002870AB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6" w:space="0" w:color="808080" w:themeColor="background1" w:themeShade="80"/>
              <w:left w:val="single" w:sz="12" w:space="0" w:color="767171"/>
            </w:tcBorders>
            <w:shd w:val="clear" w:color="auto" w:fill="auto"/>
            <w:vAlign w:val="center"/>
          </w:tcPr>
          <w:p w14:paraId="3F441575" w14:textId="36F310D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10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271DFC5F" w14:textId="7869028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0FBC1D07" w14:textId="766AA2F5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U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31F810AE" w14:textId="096B25F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14A4C1A0" w14:textId="7101ECF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0FA4C582" w14:textId="17C0B9F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7FD3139" w14:textId="7F12016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375632D2" w14:textId="3E5F4F5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00E87756" w14:textId="03642A9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7136D7EF" w14:textId="1660468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006E6C8" w14:textId="55C5067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top w:val="single" w:sz="6" w:space="0" w:color="808080" w:themeColor="background1" w:themeShade="80"/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auto"/>
            <w:vAlign w:val="center"/>
          </w:tcPr>
          <w:p w14:paraId="6ACDC6B8" w14:textId="650AD64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3A44D097" w14:textId="734D6685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6E3AA0FA" w14:textId="49118C9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52347D43" w14:textId="412E707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</w:t>
            </w:r>
          </w:p>
        </w:tc>
        <w:tc>
          <w:tcPr>
            <w:tcW w:w="1134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5885980A" w14:textId="0090BDE8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U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5A3E7E98" w14:textId="550880D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2A8B7D17" w14:textId="7F2428D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44A9619" w14:textId="66B8E8A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026B1283" w14:textId="682E5B3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60B1D194" w14:textId="4000EC9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20C1F821" w14:textId="4F2F09B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C58E0E8" w14:textId="5EB768E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B8F2BC" w14:textId="4497FE9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bottom w:val="single" w:sz="6" w:space="0" w:color="808080" w:themeColor="background1" w:themeShade="80"/>
              <w:right w:val="single" w:sz="12" w:space="0" w:color="767171"/>
            </w:tcBorders>
            <w:shd w:val="clear" w:color="auto" w:fill="auto"/>
            <w:vAlign w:val="center"/>
          </w:tcPr>
          <w:p w14:paraId="7B62E8E2" w14:textId="74B444E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3FA0F29A" w14:textId="1C8D2DF3" w:rsidTr="002870AB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6" w:space="0" w:color="808080" w:themeColor="background1" w:themeShade="80"/>
              <w:left w:val="single" w:sz="12" w:space="0" w:color="767171"/>
            </w:tcBorders>
            <w:shd w:val="clear" w:color="auto" w:fill="F2F2F2"/>
            <w:vAlign w:val="center"/>
          </w:tcPr>
          <w:p w14:paraId="535793CD" w14:textId="77777777" w:rsidR="00844585" w:rsidRPr="00230A39" w:rsidRDefault="00B8043A" w:rsidP="008445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  <w:p w14:paraId="7D0316D4" w14:textId="14BF50B2" w:rsidR="00844585" w:rsidRPr="00230A39" w:rsidRDefault="00844585" w:rsidP="0084458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64B946D" w14:textId="0D792AE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1C3FCE44" w14:textId="56B58A5B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U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7A8FCB62" w14:textId="32E5BB9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797A5EEA" w14:textId="4B8654C6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SC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69841FF" w14:textId="75C0F89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0B033467" w14:textId="7AF5E56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14FE06E6" w14:textId="6A85E2C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705B50DC" w14:textId="11B9120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552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7A3A07AC" w14:textId="157D410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1F454626" w14:textId="545AFFB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top w:val="single" w:sz="6" w:space="0" w:color="808080" w:themeColor="background1" w:themeShade="80"/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F2F2F2"/>
            <w:vAlign w:val="center"/>
          </w:tcPr>
          <w:p w14:paraId="6F2882E4" w14:textId="374E989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eased </w:t>
            </w:r>
            <w:r w:rsidR="00230A39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84</w:t>
            </w:r>
            <w:r w:rsidR="00230A39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31382687" w14:textId="003246D7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1C87CCC6" w14:textId="74579CF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4527597" w14:textId="795A306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35</w:t>
            </w:r>
          </w:p>
        </w:tc>
        <w:tc>
          <w:tcPr>
            <w:tcW w:w="1134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7A417C1" w14:textId="762E31DE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L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0C77EB4" w14:textId="0E86CDF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C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05490C4" w14:textId="18F2419D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WSC</w:t>
            </w:r>
          </w:p>
        </w:tc>
        <w:tc>
          <w:tcPr>
            <w:tcW w:w="1417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67426CB8" w14:textId="5DBE38A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0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A7BEAD7" w14:textId="69B5290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6EED143E" w14:textId="4B2026D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182E7C12" w14:textId="580A29A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0</w:t>
            </w:r>
          </w:p>
        </w:tc>
        <w:tc>
          <w:tcPr>
            <w:tcW w:w="2552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4A5A8798" w14:textId="6732EAD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0E10AFE2" w14:textId="07F2A8E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bable IPA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bottom w:val="single" w:sz="6" w:space="0" w:color="808080" w:themeColor="background1" w:themeShade="80"/>
              <w:right w:val="single" w:sz="12" w:space="0" w:color="767171"/>
            </w:tcBorders>
            <w:shd w:val="clear" w:color="auto" w:fill="F2F2F2"/>
            <w:vAlign w:val="center"/>
          </w:tcPr>
          <w:p w14:paraId="23D449B3" w14:textId="14E9B97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eased </w:t>
            </w:r>
            <w:r w:rsidR="00230A39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51</w:t>
            </w:r>
            <w:r w:rsidR="00230A39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210F725D" w14:textId="221C1639" w:rsidTr="002870AB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6" w:space="0" w:color="808080" w:themeColor="background1" w:themeShade="80"/>
              <w:left w:val="single" w:sz="12" w:space="0" w:color="767171"/>
            </w:tcBorders>
            <w:shd w:val="clear" w:color="auto" w:fill="auto"/>
            <w:vAlign w:val="center"/>
          </w:tcPr>
          <w:p w14:paraId="522AD013" w14:textId="593AA5F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10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1C81DF1D" w14:textId="1D8172F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4DDC9ABD" w14:textId="60497C1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4F7D4A3C" w14:textId="28D7B50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1495B7C4" w14:textId="445FD3A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EB7971F" w14:textId="3A1C2ED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09065EB8" w14:textId="2A85B54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546C699F" w14:textId="05382919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5E1CDC1D" w14:textId="79536C9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4353F32" w14:textId="5040353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C621E7" w14:textId="0C7295C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top w:val="single" w:sz="6" w:space="0" w:color="808080" w:themeColor="background1" w:themeShade="80"/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auto"/>
            <w:vAlign w:val="center"/>
          </w:tcPr>
          <w:p w14:paraId="2A8D416E" w14:textId="0CFD28F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4F5B8F64" w14:textId="0813DFB2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68A30C49" w14:textId="44D9E15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1D9EAC62" w14:textId="794977A9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50</w:t>
            </w:r>
          </w:p>
        </w:tc>
        <w:tc>
          <w:tcPr>
            <w:tcW w:w="1134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7C305E69" w14:textId="11BACCD4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L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521B36B1" w14:textId="4970FFF3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S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790E0CE6" w14:textId="241F396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2B11C346" w14:textId="25A1D31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5367EA1E" w14:textId="6B85B89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548D6BAC" w14:textId="0A699B4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bottom w:val="single" w:sz="6" w:space="0" w:color="808080" w:themeColor="background1" w:themeShade="80"/>
            </w:tcBorders>
            <w:shd w:val="clear" w:color="auto" w:fill="auto"/>
            <w:vAlign w:val="center"/>
          </w:tcPr>
          <w:p w14:paraId="5068791B" w14:textId="54B6133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0</w:t>
            </w:r>
          </w:p>
        </w:tc>
        <w:tc>
          <w:tcPr>
            <w:tcW w:w="2552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52FACF8F" w14:textId="0C28AEE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AF9771D" w14:textId="31BEB51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left w:val="single" w:sz="4" w:space="0" w:color="BFBFBF" w:themeColor="background1" w:themeShade="BF"/>
              <w:bottom w:val="single" w:sz="6" w:space="0" w:color="808080" w:themeColor="background1" w:themeShade="80"/>
              <w:right w:val="single" w:sz="12" w:space="0" w:color="767171"/>
            </w:tcBorders>
            <w:shd w:val="clear" w:color="auto" w:fill="auto"/>
            <w:vAlign w:val="center"/>
          </w:tcPr>
          <w:p w14:paraId="7D79751F" w14:textId="065A609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2EDCD146" w14:textId="378F0EB6" w:rsidTr="002870AB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6" w:space="0" w:color="808080" w:themeColor="background1" w:themeShade="80"/>
              <w:left w:val="single" w:sz="12" w:space="0" w:color="767171"/>
            </w:tcBorders>
            <w:shd w:val="clear" w:color="auto" w:fill="F2F2F2"/>
            <w:vAlign w:val="center"/>
          </w:tcPr>
          <w:p w14:paraId="0698D2E9" w14:textId="04CDB8A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10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42597081" w14:textId="2CDB63B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0F31A058" w14:textId="4C32E474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M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FDFF77B" w14:textId="5B31908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3E26046C" w14:textId="1230A949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53847BCC" w14:textId="6433D26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16B1BFA7" w14:textId="16F45ED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3C123186" w14:textId="1F1B8EA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102C2F0" w14:textId="67BC7DB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2552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01FD4230" w14:textId="4FB3096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itive in duplicate</w:t>
            </w:r>
            <w:r w:rsidR="003C446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37.23)</w:t>
            </w:r>
          </w:p>
        </w:tc>
        <w:tc>
          <w:tcPr>
            <w:tcW w:w="150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/>
            <w:vAlign w:val="center"/>
          </w:tcPr>
          <w:p w14:paraId="6BE0EC79" w14:textId="283D3B9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bable IPA</w:t>
            </w:r>
          </w:p>
        </w:tc>
        <w:tc>
          <w:tcPr>
            <w:tcW w:w="1911" w:type="dxa"/>
            <w:tcBorders>
              <w:top w:val="single" w:sz="6" w:space="0" w:color="808080" w:themeColor="background1" w:themeShade="80"/>
              <w:left w:val="single" w:sz="4" w:space="0" w:color="BFBFBF" w:themeColor="background1" w:themeShade="BF"/>
              <w:right w:val="single" w:sz="12" w:space="0" w:color="767171"/>
            </w:tcBorders>
            <w:shd w:val="clear" w:color="auto" w:fill="F2F2F2"/>
            <w:vAlign w:val="center"/>
          </w:tcPr>
          <w:p w14:paraId="06343E0D" w14:textId="1B1A7C9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567692D1" w14:textId="77777777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</w:tcBorders>
            <w:shd w:val="clear" w:color="auto" w:fill="F2F2F2"/>
            <w:vAlign w:val="center"/>
          </w:tcPr>
          <w:p w14:paraId="67EB3CD8" w14:textId="77777777" w:rsidR="00B8043A" w:rsidRPr="00230A39" w:rsidRDefault="00B8043A" w:rsidP="00B8043A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shd w:val="clear" w:color="auto" w:fill="F2F2F2"/>
            <w:vAlign w:val="center"/>
          </w:tcPr>
          <w:p w14:paraId="6A060E8C" w14:textId="4561CB2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64</w:t>
            </w:r>
          </w:p>
        </w:tc>
        <w:tc>
          <w:tcPr>
            <w:tcW w:w="1134" w:type="dxa"/>
            <w:shd w:val="clear" w:color="auto" w:fill="F2F2F2"/>
            <w:vAlign w:val="center"/>
          </w:tcPr>
          <w:p w14:paraId="3E1149C8" w14:textId="7566BFBD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ML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68A2846" w14:textId="4A67B5B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L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D37DE4C" w14:textId="344F182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417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2357CD6C" w14:textId="5164D2D2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45B16D50" w14:textId="16D4C289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42BB694F" w14:textId="7F3BDA4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shd w:val="clear" w:color="auto" w:fill="F2F2F2"/>
            <w:vAlign w:val="center"/>
          </w:tcPr>
          <w:p w14:paraId="2AC3CDF9" w14:textId="4A569AD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552" w:type="dxa"/>
            <w:tcBorders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34C18DDE" w14:textId="6A634E51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5128776E" w14:textId="694A9BB5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right w:val="single" w:sz="12" w:space="0" w:color="767171"/>
            </w:tcBorders>
            <w:shd w:val="clear" w:color="auto" w:fill="F2F2F2"/>
            <w:vAlign w:val="center"/>
          </w:tcPr>
          <w:p w14:paraId="006C5146" w14:textId="15ECD7F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eased </w:t>
            </w:r>
            <w:r w:rsidR="00230A39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32</w:t>
            </w:r>
            <w:r w:rsidR="00230A39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3178E874" w14:textId="77777777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474D293" w14:textId="7777777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7C986A1" w14:textId="4AB8112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75</w:t>
            </w:r>
          </w:p>
        </w:tc>
        <w:tc>
          <w:tcPr>
            <w:tcW w:w="1134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4B096C88" w14:textId="222BD224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M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30BF0661" w14:textId="6F150FD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L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B647AD3" w14:textId="646BA80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48C8C459" w14:textId="0C66510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706EA4C4" w14:textId="7B37C01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5FB3EF6F" w14:textId="3631EF8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14F55576" w14:textId="017570A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bottom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F2F2F2"/>
            <w:vAlign w:val="center"/>
          </w:tcPr>
          <w:p w14:paraId="22DC4512" w14:textId="7EC0738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6" w:space="0" w:color="808080" w:themeColor="background1" w:themeShade="80"/>
            </w:tcBorders>
            <w:shd w:val="clear" w:color="auto" w:fill="F2F2F2"/>
            <w:vAlign w:val="center"/>
          </w:tcPr>
          <w:p w14:paraId="2FA4CA92" w14:textId="251D47A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bottom w:val="single" w:sz="6" w:space="0" w:color="808080" w:themeColor="background1" w:themeShade="80"/>
              <w:right w:val="single" w:sz="12" w:space="0" w:color="767171"/>
            </w:tcBorders>
            <w:shd w:val="clear" w:color="auto" w:fill="F2F2F2"/>
            <w:vAlign w:val="center"/>
          </w:tcPr>
          <w:p w14:paraId="775275AA" w14:textId="76BCC17B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eased </w:t>
            </w:r>
            <w:r w:rsidR="00230A39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21</w:t>
            </w:r>
            <w:r w:rsidR="00230A39"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2870AB" w:rsidRPr="00230A39" w14:paraId="2E41CF39" w14:textId="77777777" w:rsidTr="002D19BC">
        <w:trPr>
          <w:trHeight w:val="283"/>
          <w:jc w:val="center"/>
        </w:trPr>
        <w:tc>
          <w:tcPr>
            <w:tcW w:w="818" w:type="dxa"/>
            <w:vMerge w:val="restart"/>
            <w:tcBorders>
              <w:top w:val="single" w:sz="6" w:space="0" w:color="808080" w:themeColor="background1" w:themeShade="80"/>
              <w:left w:val="single" w:sz="12" w:space="0" w:color="767171"/>
            </w:tcBorders>
            <w:shd w:val="clear" w:color="auto" w:fill="auto"/>
            <w:vAlign w:val="center"/>
          </w:tcPr>
          <w:p w14:paraId="7D7915BD" w14:textId="62CB3CA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10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700C5B61" w14:textId="21D036F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1</w:t>
            </w:r>
          </w:p>
        </w:tc>
        <w:tc>
          <w:tcPr>
            <w:tcW w:w="1134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58B3360E" w14:textId="1B3B2482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L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2943FA75" w14:textId="35D0FAD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L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2FEC2BA7" w14:textId="1A9BE55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lo sign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25374A5" w14:textId="1BCB7C6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4A2A9CD" w14:textId="4489167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3F58DBBD" w14:textId="595E04CE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top w:val="single" w:sz="6" w:space="0" w:color="808080" w:themeColor="background1" w:themeShade="80"/>
            </w:tcBorders>
            <w:shd w:val="clear" w:color="auto" w:fill="auto"/>
            <w:vAlign w:val="center"/>
          </w:tcPr>
          <w:p w14:paraId="4EF2B953" w14:textId="43FEAA76" w:rsidR="00B8043A" w:rsidRPr="00230A39" w:rsidRDefault="002063B7" w:rsidP="002D19B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10</w:t>
            </w:r>
          </w:p>
        </w:tc>
        <w:tc>
          <w:tcPr>
            <w:tcW w:w="2552" w:type="dxa"/>
            <w:tcBorders>
              <w:top w:val="single" w:sz="6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50BC92EC" w14:textId="30938C48" w:rsidR="00B8043A" w:rsidRPr="00230A39" w:rsidRDefault="002063B7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top w:val="single" w:sz="6" w:space="0" w:color="808080" w:themeColor="background1" w:themeShade="80"/>
              <w:lef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63CD6DDA" w14:textId="046C3F87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top w:val="single" w:sz="6" w:space="0" w:color="808080" w:themeColor="background1" w:themeShade="80"/>
              <w:right w:val="single" w:sz="12" w:space="0" w:color="767171"/>
            </w:tcBorders>
            <w:shd w:val="clear" w:color="auto" w:fill="auto"/>
            <w:vAlign w:val="center"/>
          </w:tcPr>
          <w:p w14:paraId="6D5D458B" w14:textId="6073EEFD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  <w:tr w:rsidR="002870AB" w:rsidRPr="00230A39" w14:paraId="08E9B7B4" w14:textId="77777777" w:rsidTr="002870AB">
        <w:trPr>
          <w:trHeight w:val="283"/>
          <w:jc w:val="center"/>
        </w:trPr>
        <w:tc>
          <w:tcPr>
            <w:tcW w:w="818" w:type="dxa"/>
            <w:vMerge/>
            <w:tcBorders>
              <w:left w:val="single" w:sz="12" w:space="0" w:color="767171"/>
              <w:bottom w:val="single" w:sz="12" w:space="0" w:color="767171"/>
            </w:tcBorders>
            <w:shd w:val="clear" w:color="auto" w:fill="auto"/>
            <w:vAlign w:val="center"/>
          </w:tcPr>
          <w:p w14:paraId="1AF0E2E6" w14:textId="2E89661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0" w:type="dxa"/>
            <w:tcBorders>
              <w:bottom w:val="single" w:sz="12" w:space="0" w:color="767171"/>
            </w:tcBorders>
            <w:shd w:val="clear" w:color="auto" w:fill="auto"/>
            <w:vAlign w:val="center"/>
          </w:tcPr>
          <w:p w14:paraId="263D56B7" w14:textId="2557A970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 454</w:t>
            </w:r>
          </w:p>
        </w:tc>
        <w:tc>
          <w:tcPr>
            <w:tcW w:w="1134" w:type="dxa"/>
            <w:tcBorders>
              <w:bottom w:val="single" w:sz="12" w:space="0" w:color="767171"/>
            </w:tcBorders>
            <w:shd w:val="clear" w:color="auto" w:fill="auto"/>
            <w:vAlign w:val="center"/>
          </w:tcPr>
          <w:p w14:paraId="6978F397" w14:textId="6D14C1D8" w:rsidR="00B8043A" w:rsidRPr="00230A39" w:rsidRDefault="00844585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UL</w:t>
            </w:r>
          </w:p>
        </w:tc>
        <w:tc>
          <w:tcPr>
            <w:tcW w:w="1276" w:type="dxa"/>
            <w:tcBorders>
              <w:bottom w:val="single" w:sz="12" w:space="0" w:color="767171"/>
            </w:tcBorders>
            <w:shd w:val="clear" w:color="auto" w:fill="auto"/>
            <w:vAlign w:val="center"/>
          </w:tcPr>
          <w:p w14:paraId="1A34770F" w14:textId="563224F6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ITL</w:t>
            </w:r>
          </w:p>
        </w:tc>
        <w:tc>
          <w:tcPr>
            <w:tcW w:w="1276" w:type="dxa"/>
            <w:tcBorders>
              <w:bottom w:val="single" w:sz="12" w:space="0" w:color="767171"/>
            </w:tcBorders>
            <w:shd w:val="clear" w:color="auto" w:fill="auto"/>
            <w:vAlign w:val="center"/>
          </w:tcPr>
          <w:p w14:paraId="69C84659" w14:textId="0382AEFA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dules</w:t>
            </w:r>
          </w:p>
        </w:tc>
        <w:tc>
          <w:tcPr>
            <w:tcW w:w="1417" w:type="dxa"/>
            <w:tcBorders>
              <w:bottom w:val="single" w:sz="12" w:space="0" w:color="767171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433FC49C" w14:textId="0F4725C4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276" w:type="dxa"/>
            <w:tcBorders>
              <w:left w:val="single" w:sz="12" w:space="0" w:color="808080" w:themeColor="background1" w:themeShade="80"/>
              <w:bottom w:val="single" w:sz="12" w:space="0" w:color="767171"/>
            </w:tcBorders>
            <w:shd w:val="clear" w:color="auto" w:fill="auto"/>
            <w:vAlign w:val="center"/>
          </w:tcPr>
          <w:p w14:paraId="747C6B54" w14:textId="7E2DFC58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276" w:type="dxa"/>
            <w:tcBorders>
              <w:bottom w:val="single" w:sz="12" w:space="0" w:color="767171"/>
            </w:tcBorders>
            <w:shd w:val="clear" w:color="auto" w:fill="auto"/>
            <w:vAlign w:val="center"/>
          </w:tcPr>
          <w:p w14:paraId="642E6A7A" w14:textId="56FC3E49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850" w:type="dxa"/>
            <w:tcBorders>
              <w:bottom w:val="single" w:sz="12" w:space="0" w:color="767171"/>
            </w:tcBorders>
            <w:shd w:val="clear" w:color="auto" w:fill="auto"/>
            <w:vAlign w:val="center"/>
          </w:tcPr>
          <w:p w14:paraId="63B7C760" w14:textId="785B8C4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20</w:t>
            </w:r>
          </w:p>
        </w:tc>
        <w:tc>
          <w:tcPr>
            <w:tcW w:w="2552" w:type="dxa"/>
            <w:tcBorders>
              <w:bottom w:val="single" w:sz="12" w:space="0" w:color="767171"/>
              <w:right w:val="single" w:sz="12" w:space="0" w:color="808080" w:themeColor="background1" w:themeShade="80"/>
            </w:tcBorders>
            <w:shd w:val="clear" w:color="auto" w:fill="auto"/>
            <w:vAlign w:val="center"/>
          </w:tcPr>
          <w:p w14:paraId="1C688DC9" w14:textId="69FFFE92" w:rsidR="00B8043A" w:rsidRPr="00230A39" w:rsidRDefault="002063B7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506" w:type="dxa"/>
            <w:tcBorders>
              <w:left w:val="single" w:sz="12" w:space="0" w:color="808080" w:themeColor="background1" w:themeShade="80"/>
              <w:bottom w:val="single" w:sz="12" w:space="0" w:color="767171"/>
            </w:tcBorders>
            <w:shd w:val="clear" w:color="auto" w:fill="auto"/>
            <w:vAlign w:val="center"/>
          </w:tcPr>
          <w:p w14:paraId="16C55DAD" w14:textId="694F9A1F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sible IPA</w:t>
            </w:r>
          </w:p>
        </w:tc>
        <w:tc>
          <w:tcPr>
            <w:tcW w:w="1911" w:type="dxa"/>
            <w:tcBorders>
              <w:bottom w:val="single" w:sz="12" w:space="0" w:color="767171"/>
              <w:right w:val="single" w:sz="12" w:space="0" w:color="767171"/>
            </w:tcBorders>
            <w:shd w:val="clear" w:color="auto" w:fill="auto"/>
            <w:vAlign w:val="center"/>
          </w:tcPr>
          <w:p w14:paraId="72141EAD" w14:textId="75C898CC" w:rsidR="00B8043A" w:rsidRPr="00230A39" w:rsidRDefault="00B8043A" w:rsidP="00B8043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30A3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ive</w:t>
            </w:r>
          </w:p>
        </w:tc>
      </w:tr>
    </w:tbl>
    <w:p w14:paraId="21995CAB" w14:textId="507607B4" w:rsidR="00533815" w:rsidRPr="003146AB" w:rsidRDefault="00844585" w:rsidP="00951700">
      <w:pPr>
        <w:rPr>
          <w:lang w:val="en-US"/>
        </w:rPr>
      </w:pPr>
      <w:r w:rsidRPr="004137C1"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0B12F68D" wp14:editId="0680FEC9">
                <wp:simplePos x="0" y="0"/>
                <wp:positionH relativeFrom="margin">
                  <wp:align>center</wp:align>
                </wp:positionH>
                <wp:positionV relativeFrom="paragraph">
                  <wp:posOffset>147320</wp:posOffset>
                </wp:positionV>
                <wp:extent cx="9324975" cy="1628775"/>
                <wp:effectExtent l="0" t="0" r="28575" b="2857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24975" cy="1628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782360" w14:textId="05E1C451" w:rsidR="00844585" w:rsidRDefault="00951700" w:rsidP="00951700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Supplementary Table </w:t>
                            </w:r>
                            <w:r w:rsidR="000F645B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. Details of </w:t>
                            </w:r>
                            <w:r w:rsidR="000F645B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11 patients who underwent </w:t>
                            </w:r>
                            <w:r w:rsidR="00DA3ECE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BAL at multiple locations on the same day </w:t>
                            </w:r>
                            <w:r w:rsidR="006F48B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or </w:t>
                            </w:r>
                            <w:r w:rsidR="000F645B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serial BAL </w:t>
                            </w:r>
                            <w:r w:rsidR="006F48BA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>at different intervals</w:t>
                            </w:r>
                            <w:r w:rsidR="00230A39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in time</w:t>
                            </w:r>
                            <w:r w:rsidR="000F645B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. </w:t>
                            </w:r>
                          </w:p>
                          <w:p w14:paraId="21D51F89" w14:textId="77777777" w:rsidR="00844585" w:rsidRDefault="00844585" w:rsidP="00951700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A7BBD52" w14:textId="22C91887" w:rsidR="00951700" w:rsidRDefault="00844585" w:rsidP="00951700">
                            <w:pP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44585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1: </w:t>
                            </w:r>
                            <w:r w:rsidR="00B8043A" w:rsidRPr="00844585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US"/>
                              </w:rPr>
                              <w:t>The EORTC/MSGERC 2020 criteria are applied</w:t>
                            </w:r>
                            <w:r w:rsidR="00230A39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to</w:t>
                            </w:r>
                            <w:r w:rsidR="00B8043A" w:rsidRPr="00844585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the individual samples included, not for all diagnostics performed during the episode.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US"/>
                              </w:rPr>
                              <w:br/>
                              <w:t xml:space="preserve">2: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per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G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ius®</w:t>
                            </w:r>
                            <w:r w:rsidRPr="000962FB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not </w:t>
                            </w:r>
                            <w:r w:rsidRPr="000962FB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erformed</w:t>
                            </w:r>
                            <w:r w:rsidR="00555FCA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14:paraId="56E477E9" w14:textId="72E21B35" w:rsidR="00844585" w:rsidRPr="00844585" w:rsidRDefault="00844585" w:rsidP="00951700">
                            <w:pPr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3: Probable IPA based on </w:t>
                            </w:r>
                            <w:r w:rsidRPr="00844585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erum GM 6.30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  <w:p w14:paraId="181AA85E" w14:textId="564C076E" w:rsidR="00951700" w:rsidRPr="003146AB" w:rsidRDefault="00951700" w:rsidP="0095170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br/>
                              <w:t xml:space="preserve">Abbreviations: 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ITL = a</w:t>
                            </w:r>
                            <w:r w:rsidR="002063B7" w:rsidRP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ngioimmunoblastic T-cell lymphoma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ML = a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cute myeloid leuk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emia; BAL = bronchoalveolar lavage; 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CMML:</w:t>
                            </w:r>
                            <w:r w:rsidR="002063B7" w:rsidRPr="002063B7">
                              <w:rPr>
                                <w:lang w:val="en-US"/>
                              </w:rPr>
                              <w:t xml:space="preserve"> 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  <w:r w:rsidR="002063B7" w:rsidRP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hronic myelomonocytic leukemia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; EORTC/MSGERC = </w:t>
                            </w:r>
                            <w:r w:rsidR="002063B7" w:rsidRP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European Organization for Research and Treatment of Cancer and the Mycoses Study Group Education and Research Consortium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GM = galactomannan; I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A = invasive </w:t>
                            </w:r>
                            <w:r w:rsidR="00230A3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pulmonary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aspergillosis; 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LLL = left lower lobe; LUL = left upper lobe; MCL = mantle cell lymphoma;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MDS = m</w:t>
                            </w:r>
                            <w:r w:rsidRPr="006F47D5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yelodysplastic syndrom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MDS-EB2 = m</w:t>
                            </w:r>
                            <w:r w:rsidR="002063B7" w:rsidRP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yelodysplastic 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="002063B7" w:rsidRP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yndrome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with excess blasts</w:t>
                            </w:r>
                            <w:r w:rsidR="00230A3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NA = not </w:t>
                            </w:r>
                            <w:r w:rsidR="00230A39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ssesse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; ODI = optical density index; PCR = polymerase chain reaction;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RLL = right lower lobe; RML = right middle lobe; RUL = right upper lobe;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2063B7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WSC = wedge-shaped consolidation.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51B9CCC1" w14:textId="77777777" w:rsidR="00951700" w:rsidRPr="004137C1" w:rsidRDefault="00951700" w:rsidP="0095170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12F68D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0;margin-top:11.6pt;width:734.25pt;height:128.25pt;z-index:-25165721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" strokecolor="white [3212]">
                <v:textbox>
                  <w:txbxContent>
                    <w:p w14:paraId="38782360" w14:textId="05E1C451" w:rsidR="00844585" w:rsidRDefault="00951700" w:rsidP="00951700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Supplementary Table </w:t>
                      </w:r>
                      <w:r w:rsidR="000F645B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1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. Details of </w:t>
                      </w:r>
                      <w:r w:rsidR="000F645B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11 patients who underwent </w:t>
                      </w:r>
                      <w:r w:rsidR="00DA3ECE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BAL at multiple locations on the same day </w:t>
                      </w:r>
                      <w:r w:rsidR="006F48BA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or </w:t>
                      </w:r>
                      <w:r w:rsidR="000F645B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serial BAL </w:t>
                      </w:r>
                      <w:r w:rsidR="006F48BA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>at different intervals</w:t>
                      </w:r>
                      <w:r w:rsidR="00230A39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 in time</w:t>
                      </w:r>
                      <w:r w:rsidR="000F645B"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  <w:t xml:space="preserve">. </w:t>
                      </w:r>
                    </w:p>
                    <w:p w14:paraId="21D51F89" w14:textId="77777777" w:rsidR="00844585" w:rsidRDefault="00844585" w:rsidP="00951700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US"/>
                        </w:rPr>
                      </w:pPr>
                    </w:p>
                    <w:p w14:paraId="1A7BBD52" w14:textId="22C91887" w:rsidR="00951700" w:rsidRDefault="00844585" w:rsidP="00951700">
                      <w:pP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</w:pPr>
                      <w:r w:rsidRPr="00844585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US"/>
                        </w:rPr>
                        <w:t xml:space="preserve">1: </w:t>
                      </w:r>
                      <w:r w:rsidR="00B8043A" w:rsidRPr="00844585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US"/>
                        </w:rPr>
                        <w:t>The EORTC/MSGERC 2020 criteria are applied</w:t>
                      </w:r>
                      <w:r w:rsidR="00230A39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US"/>
                        </w:rPr>
                        <w:t xml:space="preserve"> to</w:t>
                      </w:r>
                      <w:r w:rsidR="00B8043A" w:rsidRPr="00844585"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US"/>
                        </w:rPr>
                        <w:t xml:space="preserve"> the individual samples included, not for all diagnostics performed during the episode. </w:t>
                      </w:r>
                      <w: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US"/>
                        </w:rPr>
                        <w:br/>
                        <w:t xml:space="preserve">2: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sper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G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enius®</w:t>
                      </w:r>
                      <w:r w:rsidRPr="000962FB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not </w:t>
                      </w:r>
                      <w:r w:rsidRPr="000962FB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performed</w:t>
                      </w:r>
                      <w:r w:rsidR="00555FCA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14:paraId="56E477E9" w14:textId="72E21B35" w:rsidR="00844585" w:rsidRPr="00844585" w:rsidRDefault="00844585" w:rsidP="00951700">
                      <w:pPr>
                        <w:rPr>
                          <w:rFonts w:ascii="Arial" w:hAnsi="Arial" w:cs="Arial"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 xml:space="preserve">3: Probable IPA based on </w:t>
                      </w:r>
                      <w:r w:rsidRPr="00844585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serum GM 6.30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en-US"/>
                        </w:rPr>
                        <w:t>.</w:t>
                      </w:r>
                    </w:p>
                    <w:p w14:paraId="181AA85E" w14:textId="564C076E" w:rsidR="00951700" w:rsidRPr="003146AB" w:rsidRDefault="00951700" w:rsidP="00951700">
                      <w:pPr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br/>
                        <w:t xml:space="preserve">Abbreviations: 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ITL = a</w:t>
                      </w:r>
                      <w:r w:rsidR="002063B7" w:rsidRP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ngioimmunoblastic T-cell lymphoma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ML = a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cute myeloid leuk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emia; BAL = bronchoalveolar lavage; 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CMML:</w:t>
                      </w:r>
                      <w:r w:rsidR="002063B7" w:rsidRPr="002063B7">
                        <w:rPr>
                          <w:lang w:val="en-US"/>
                        </w:rPr>
                        <w:t xml:space="preserve"> 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c</w:t>
                      </w:r>
                      <w:r w:rsidR="002063B7" w:rsidRP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hronic myelomonocytic leukemia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; EORTC/MSGERC = </w:t>
                      </w:r>
                      <w:r w:rsidR="002063B7" w:rsidRP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European Organization for Research and Treatment of Cancer and the Mycoses Study Group Education and Research Consortium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GM = galactomannan; I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P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A = invasive </w:t>
                      </w:r>
                      <w:r w:rsidR="00230A39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pulmonary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aspergillosis; 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LLL = left lower lobe; LUL = left upper lobe; MCL = mantle cell lymphoma;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MDS = m</w:t>
                      </w:r>
                      <w:r w:rsidRPr="006F47D5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yelodysplastic syndrom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MDS-EB2 = m</w:t>
                      </w:r>
                      <w:r w:rsidR="002063B7" w:rsidRP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yelodysplastic 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s</w:t>
                      </w:r>
                      <w:r w:rsidR="002063B7" w:rsidRP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yndrome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with excess blasts</w:t>
                      </w:r>
                      <w:r w:rsidR="00230A39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;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NA = not </w:t>
                      </w:r>
                      <w:r w:rsidR="00230A39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ssesse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; ODI = optical density index; PCR = polymerase chain reaction;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RLL = right lower lobe; RML = right middle lobe; RUL = right upper lobe;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2063B7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WSC = wedge-shaped consolidation.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51B9CCC1" w14:textId="77777777" w:rsidR="00951700" w:rsidRPr="004137C1" w:rsidRDefault="00951700" w:rsidP="0095170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3146AB" w:rsidRPr="00042F68">
        <w:rPr>
          <w:rFonts w:ascii="Arial" w:hAnsi="Arial" w:cs="Arial"/>
          <w:sz w:val="18"/>
          <w:szCs w:val="18"/>
          <w:lang w:val="en-US"/>
        </w:rPr>
        <w:br/>
      </w:r>
    </w:p>
    <w:p w14:paraId="1384C478" w14:textId="0F20477C" w:rsidR="001B10DB" w:rsidRDefault="00B8043A" w:rsidP="00B8043A">
      <w:pPr>
        <w:tabs>
          <w:tab w:val="left" w:pos="3975"/>
        </w:tabs>
        <w:rPr>
          <w:lang w:val="en-US"/>
        </w:rPr>
      </w:pPr>
      <w:r>
        <w:rPr>
          <w:lang w:val="en-US"/>
        </w:rPr>
        <w:tab/>
      </w:r>
    </w:p>
    <w:p w14:paraId="312C2D7D" w14:textId="631C51AB" w:rsidR="00B8043A" w:rsidRPr="003146AB" w:rsidRDefault="00B8043A" w:rsidP="00B8043A">
      <w:pPr>
        <w:tabs>
          <w:tab w:val="left" w:pos="3975"/>
        </w:tabs>
        <w:rPr>
          <w:lang w:val="en-US"/>
        </w:rPr>
      </w:pPr>
    </w:p>
    <w:sectPr w:rsidR="00B8043A" w:rsidRPr="003146AB" w:rsidSect="003146A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B8AEB" w14:textId="77777777" w:rsidR="009F2212" w:rsidRDefault="009F2212" w:rsidP="00512DD1">
      <w:r>
        <w:separator/>
      </w:r>
    </w:p>
  </w:endnote>
  <w:endnote w:type="continuationSeparator" w:id="0">
    <w:p w14:paraId="2C38ECBA" w14:textId="77777777" w:rsidR="009F2212" w:rsidRDefault="009F221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139AA" w14:textId="77777777" w:rsidR="009F2212" w:rsidRDefault="009F2212" w:rsidP="00512DD1">
      <w:r>
        <w:separator/>
      </w:r>
    </w:p>
  </w:footnote>
  <w:footnote w:type="continuationSeparator" w:id="0">
    <w:p w14:paraId="74A5D3CC" w14:textId="77777777" w:rsidR="009F2212" w:rsidRDefault="009F2212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6AB"/>
    <w:rsid w:val="000962FB"/>
    <w:rsid w:val="000C4E4B"/>
    <w:rsid w:val="000F645B"/>
    <w:rsid w:val="00101A95"/>
    <w:rsid w:val="001B10DB"/>
    <w:rsid w:val="002063B7"/>
    <w:rsid w:val="00210C8D"/>
    <w:rsid w:val="00230A39"/>
    <w:rsid w:val="002870AB"/>
    <w:rsid w:val="002C1A2C"/>
    <w:rsid w:val="002D0B2D"/>
    <w:rsid w:val="002D19BC"/>
    <w:rsid w:val="003146AB"/>
    <w:rsid w:val="00341184"/>
    <w:rsid w:val="003C446C"/>
    <w:rsid w:val="00403CC1"/>
    <w:rsid w:val="00463EA8"/>
    <w:rsid w:val="0046468E"/>
    <w:rsid w:val="0046667A"/>
    <w:rsid w:val="004F1CB0"/>
    <w:rsid w:val="00512DD1"/>
    <w:rsid w:val="00533815"/>
    <w:rsid w:val="00555FCA"/>
    <w:rsid w:val="00592D18"/>
    <w:rsid w:val="005C2609"/>
    <w:rsid w:val="00685A44"/>
    <w:rsid w:val="006F48BA"/>
    <w:rsid w:val="007A6858"/>
    <w:rsid w:val="007F302D"/>
    <w:rsid w:val="00844585"/>
    <w:rsid w:val="008A7344"/>
    <w:rsid w:val="008E4453"/>
    <w:rsid w:val="00951547"/>
    <w:rsid w:val="00951700"/>
    <w:rsid w:val="009C4DC6"/>
    <w:rsid w:val="009F2212"/>
    <w:rsid w:val="00AE3406"/>
    <w:rsid w:val="00B55708"/>
    <w:rsid w:val="00B8043A"/>
    <w:rsid w:val="00B93D27"/>
    <w:rsid w:val="00B940BF"/>
    <w:rsid w:val="00CC55D4"/>
    <w:rsid w:val="00DA3ECE"/>
    <w:rsid w:val="00DB0AAC"/>
    <w:rsid w:val="00F1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8D3517"/>
  <w15:chartTrackingRefBased/>
  <w15:docId w15:val="{37FC29C1-992F-437D-812E-281CEE866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styleId="Tabelrasterlicht">
    <w:name w:val="Grid Table Light"/>
    <w:basedOn w:val="Standaardtabel"/>
    <w:uiPriority w:val="40"/>
    <w:rsid w:val="003146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astertabel1licht">
    <w:name w:val="Grid Table 1 Light"/>
    <w:basedOn w:val="Standaardtabel"/>
    <w:uiPriority w:val="46"/>
    <w:rsid w:val="00B940B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1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4391\AppData\Local\Temp\Templafy\WordVsto\exwvdgpg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xwvdgpg</Template>
  <TotalTime>158</TotalTime>
  <Pages>1</Pages>
  <Words>369</Words>
  <Characters>203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Lamberink</dc:creator>
  <cp:keywords/>
  <dc:description/>
  <cp:lastModifiedBy>Lamberink, H. (Hanne)</cp:lastModifiedBy>
  <cp:revision>17</cp:revision>
  <dcterms:created xsi:type="dcterms:W3CDTF">2024-04-10T07:13:00Z</dcterms:created>
  <dcterms:modified xsi:type="dcterms:W3CDTF">2024-08-2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9431880795075</vt:lpwstr>
  </property>
  <property fmtid="{D5CDD505-2E9C-101B-9397-08002B2CF9AE}" pid="12" name="TemplafyFromBlank">
    <vt:bool>true</vt:bool>
  </property>
</Properties>
</file>